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BD3A1" w14:textId="77777777" w:rsidR="00DC7116" w:rsidRDefault="00DC7116" w:rsidP="00DC7116">
      <w:pPr>
        <w:spacing w:line="480" w:lineRule="auto"/>
        <w:rPr>
          <w:rFonts w:ascii="Times New Roman" w:eastAsia="Yu Mincho" w:hAnsi="Times New Roman" w:cs="Times New Roman"/>
          <w:b/>
        </w:rPr>
      </w:pPr>
      <w:r>
        <w:rPr>
          <w:rFonts w:ascii="Times New Roman" w:eastAsia="Yu Mincho" w:hAnsi="Times New Roman" w:cs="Times New Roman"/>
          <w:b/>
        </w:rPr>
        <w:t xml:space="preserve">Supplemental table 1.  </w:t>
      </w:r>
      <w:r w:rsidRPr="00FC4134">
        <w:rPr>
          <w:rFonts w:ascii="Times New Roman" w:eastAsia="Yu Mincho" w:hAnsi="Times New Roman" w:cs="Times New Roman"/>
          <w:bCs/>
        </w:rPr>
        <w:t xml:space="preserve">Comparison of subjective adverse events between treatment </w:t>
      </w:r>
      <w:proofErr w:type="gramStart"/>
      <w:r w:rsidRPr="00FC4134">
        <w:rPr>
          <w:rFonts w:ascii="Times New Roman" w:eastAsia="Yu Mincho" w:hAnsi="Times New Roman" w:cs="Times New Roman"/>
          <w:bCs/>
        </w:rPr>
        <w:t>groups.*</w:t>
      </w:r>
      <w:proofErr w:type="gramEnd"/>
    </w:p>
    <w:tbl>
      <w:tblPr>
        <w:tblW w:w="6650" w:type="dxa"/>
        <w:tblInd w:w="118" w:type="dxa"/>
        <w:tblLook w:val="04A0" w:firstRow="1" w:lastRow="0" w:firstColumn="1" w:lastColumn="0" w:noHBand="0" w:noVBand="1"/>
      </w:tblPr>
      <w:tblGrid>
        <w:gridCol w:w="2100"/>
        <w:gridCol w:w="1194"/>
        <w:gridCol w:w="611"/>
        <w:gridCol w:w="397"/>
        <w:gridCol w:w="1747"/>
        <w:gridCol w:w="601"/>
      </w:tblGrid>
      <w:tr w:rsidR="00DC7116" w:rsidRPr="00984115" w14:paraId="26C56A55" w14:textId="77777777" w:rsidTr="009B5E7C">
        <w:trPr>
          <w:trHeight w:val="660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B29A6F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B7117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IA arm (N=48)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14:paraId="4E8E2DE3" w14:textId="77777777" w:rsidR="00DC7116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32F96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IDA arm (N=43)</w:t>
            </w:r>
          </w:p>
        </w:tc>
      </w:tr>
      <w:tr w:rsidR="00DC7116" w:rsidRPr="00984115" w14:paraId="51F471D5" w14:textId="77777777" w:rsidTr="009B5E7C">
        <w:trPr>
          <w:trHeight w:val="66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E8CF460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lang w:eastAsia="zh-CN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7FB3E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Number individuals affected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E3071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(</w:t>
            </w:r>
            <w:r w:rsidRPr="00984115">
              <w:rPr>
                <w:rFonts w:asciiTheme="majorBidi" w:eastAsia="Times New Roman" w:hAnsiTheme="majorBidi" w:cstheme="majorBidi"/>
                <w:lang w:eastAsia="zh-CN"/>
              </w:rPr>
              <w:t>%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475" w:type="dxa"/>
          </w:tcPr>
          <w:p w14:paraId="4A5564B9" w14:textId="77777777" w:rsidR="00DC7116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5F462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Number individual affected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D3204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(</w:t>
            </w:r>
            <w:r w:rsidRPr="00984115">
              <w:rPr>
                <w:rFonts w:asciiTheme="majorBidi" w:eastAsia="Times New Roman" w:hAnsiTheme="majorBidi" w:cstheme="majorBidi"/>
                <w:lang w:eastAsia="zh-CN"/>
              </w:rPr>
              <w:t>%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DC7116" w:rsidRPr="00984115" w14:paraId="28877229" w14:textId="77777777" w:rsidTr="009B5E7C">
        <w:trPr>
          <w:trHeight w:val="64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9BFE2EE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</w:t>
            </w: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eadache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71832D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C23076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6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</w:t>
            </w:r>
          </w:p>
        </w:tc>
        <w:tc>
          <w:tcPr>
            <w:tcW w:w="475" w:type="dxa"/>
          </w:tcPr>
          <w:p w14:paraId="46C9F3E9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9F11B4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76FAFD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8.6</w:t>
            </w:r>
          </w:p>
        </w:tc>
      </w:tr>
      <w:tr w:rsidR="00DC7116" w:rsidRPr="00984115" w14:paraId="6B718A6B" w14:textId="77777777" w:rsidTr="009B5E7C">
        <w:trPr>
          <w:trHeight w:val="64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F3355D9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J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oint pain 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F716690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5C78582F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</w:t>
            </w:r>
          </w:p>
        </w:tc>
        <w:tc>
          <w:tcPr>
            <w:tcW w:w="475" w:type="dxa"/>
          </w:tcPr>
          <w:p w14:paraId="0FDBF3EB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042946FB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3E94BF09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8.6</w:t>
            </w:r>
          </w:p>
        </w:tc>
      </w:tr>
      <w:tr w:rsidR="00DC7116" w:rsidRPr="00984115" w14:paraId="1B741EE2" w14:textId="77777777" w:rsidTr="009B5E7C">
        <w:trPr>
          <w:trHeight w:val="60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DD81604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F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ever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5D18E10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3343EA55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</w:t>
            </w:r>
          </w:p>
        </w:tc>
        <w:tc>
          <w:tcPr>
            <w:tcW w:w="475" w:type="dxa"/>
          </w:tcPr>
          <w:p w14:paraId="4F8195A5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3956C1D2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505657D3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1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</w:t>
            </w:r>
          </w:p>
        </w:tc>
      </w:tr>
      <w:tr w:rsidR="00DC7116" w:rsidRPr="00984115" w14:paraId="590EBEF1" w14:textId="77777777" w:rsidTr="009B5E7C">
        <w:trPr>
          <w:trHeight w:val="60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0D186C9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F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tigue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12CC030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7CD5ABE1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</w:t>
            </w:r>
          </w:p>
        </w:tc>
        <w:tc>
          <w:tcPr>
            <w:tcW w:w="475" w:type="dxa"/>
          </w:tcPr>
          <w:p w14:paraId="2C2FCAA7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407E4282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46CA46E6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1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</w:t>
            </w:r>
          </w:p>
        </w:tc>
      </w:tr>
      <w:tr w:rsidR="00DC7116" w:rsidRPr="00984115" w14:paraId="54113A4D" w14:textId="77777777" w:rsidTr="009B5E7C">
        <w:trPr>
          <w:trHeight w:val="60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5C01824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N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usea/</w:t>
            </w: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v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omiting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56AE8D4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0172FF5C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</w:t>
            </w:r>
          </w:p>
        </w:tc>
        <w:tc>
          <w:tcPr>
            <w:tcW w:w="475" w:type="dxa"/>
          </w:tcPr>
          <w:p w14:paraId="33BB26F1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2DD1C013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62C253AF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</w:tr>
      <w:tr w:rsidR="00DC7116" w:rsidRPr="00984115" w14:paraId="513ECAA3" w14:textId="77777777" w:rsidTr="009B5E7C">
        <w:trPr>
          <w:trHeight w:val="60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3F67656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R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sh/itch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1269D55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116E826D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</w:t>
            </w:r>
          </w:p>
        </w:tc>
        <w:tc>
          <w:tcPr>
            <w:tcW w:w="475" w:type="dxa"/>
          </w:tcPr>
          <w:p w14:paraId="578E3A15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06571119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55379AE9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.5</w:t>
            </w:r>
          </w:p>
        </w:tc>
      </w:tr>
      <w:tr w:rsidR="00DC7116" w:rsidRPr="00984115" w14:paraId="651FCCA1" w14:textId="77777777" w:rsidTr="009B5E7C">
        <w:trPr>
          <w:trHeight w:val="60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0F0C1ED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M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usc</w:t>
            </w: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le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 ache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F4CA4D2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1A5BF2B8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</w:t>
            </w:r>
          </w:p>
        </w:tc>
        <w:tc>
          <w:tcPr>
            <w:tcW w:w="475" w:type="dxa"/>
          </w:tcPr>
          <w:p w14:paraId="547B3BEF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16B7176B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090A2450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</w:t>
            </w:r>
          </w:p>
        </w:tc>
      </w:tr>
      <w:tr w:rsidR="00DC7116" w:rsidRPr="00984115" w14:paraId="6B154076" w14:textId="77777777" w:rsidTr="009B5E7C">
        <w:trPr>
          <w:trHeight w:val="60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FFA25D7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ough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A8A6B6C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7B47B831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475" w:type="dxa"/>
          </w:tcPr>
          <w:p w14:paraId="09722538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7B0A7ABB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5C134A46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</w:tr>
      <w:tr w:rsidR="00DC7116" w:rsidRPr="00984115" w14:paraId="53F885EE" w14:textId="77777777" w:rsidTr="009B5E7C">
        <w:trPr>
          <w:trHeight w:val="60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956D153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Lightheaded/dizzy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2A92AB5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2ED81528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</w:t>
            </w:r>
          </w:p>
        </w:tc>
        <w:tc>
          <w:tcPr>
            <w:tcW w:w="475" w:type="dxa"/>
          </w:tcPr>
          <w:p w14:paraId="32B06A3D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34E87450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54C2E5D9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</w:t>
            </w:r>
          </w:p>
        </w:tc>
      </w:tr>
      <w:tr w:rsidR="00DC7116" w:rsidRPr="00984115" w14:paraId="1D36CB56" w14:textId="77777777" w:rsidTr="009B5E7C">
        <w:trPr>
          <w:trHeight w:val="60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036DBF9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hortness of breath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3A19122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7849AF99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475" w:type="dxa"/>
          </w:tcPr>
          <w:p w14:paraId="3DE27E89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351D34A6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3C7986D7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</w:tr>
      <w:tr w:rsidR="00DC7116" w:rsidRPr="00984115" w14:paraId="70F84692" w14:textId="77777777" w:rsidTr="009B5E7C">
        <w:trPr>
          <w:trHeight w:val="60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A2364ED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iarrhea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AE3CB44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2FF9AA26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</w:t>
            </w:r>
          </w:p>
        </w:tc>
        <w:tc>
          <w:tcPr>
            <w:tcW w:w="475" w:type="dxa"/>
          </w:tcPr>
          <w:p w14:paraId="1801415C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033519D4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272C7E5C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0</w:t>
            </w:r>
          </w:p>
        </w:tc>
      </w:tr>
      <w:tr w:rsidR="00DC7116" w:rsidRPr="00984115" w14:paraId="13428A1C" w14:textId="77777777" w:rsidTr="009B5E7C">
        <w:trPr>
          <w:trHeight w:val="60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FB833E4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bd</w:t>
            </w: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ominal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 pain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8AB9E8C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4AEE5047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0</w:t>
            </w:r>
          </w:p>
        </w:tc>
        <w:tc>
          <w:tcPr>
            <w:tcW w:w="475" w:type="dxa"/>
          </w:tcPr>
          <w:p w14:paraId="338A9174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65FAEAED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6613737E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</w:t>
            </w:r>
          </w:p>
        </w:tc>
      </w:tr>
      <w:tr w:rsidR="00DC7116" w:rsidRPr="00984115" w14:paraId="40F3BAF7" w14:textId="77777777" w:rsidTr="009B5E7C">
        <w:trPr>
          <w:trHeight w:val="60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AB905C5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alpitation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71F6036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79BAC504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475" w:type="dxa"/>
          </w:tcPr>
          <w:p w14:paraId="0D251CA6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63C8B8E3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2669B93A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0</w:t>
            </w:r>
          </w:p>
        </w:tc>
      </w:tr>
      <w:tr w:rsidR="00DC7116" w:rsidRPr="00984115" w14:paraId="519D3DAB" w14:textId="77777777" w:rsidTr="009B5E7C">
        <w:trPr>
          <w:trHeight w:val="600"/>
        </w:trPr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67DA" w14:textId="77777777" w:rsidR="00DC7116" w:rsidRPr="00984115" w:rsidRDefault="00DC7116" w:rsidP="009B5E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32156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</w:t>
            </w: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rk urin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4F309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C55C5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0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14:paraId="4DB33491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47BE2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18BCE" w14:textId="77777777" w:rsidR="00DC7116" w:rsidRPr="00984115" w:rsidRDefault="00DC7116" w:rsidP="009B5E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84115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</w:t>
            </w:r>
          </w:p>
        </w:tc>
      </w:tr>
    </w:tbl>
    <w:p w14:paraId="1853AF2D" w14:textId="77777777" w:rsidR="00DC7116" w:rsidRPr="00C775D6" w:rsidRDefault="00DC7116" w:rsidP="00DC7116">
      <w:pPr>
        <w:rPr>
          <w:rFonts w:asciiTheme="majorBidi" w:hAnsiTheme="majorBidi" w:cstheme="majorBidi"/>
        </w:rPr>
      </w:pPr>
      <w:r>
        <w:t xml:space="preserve">* </w:t>
      </w:r>
      <w:r>
        <w:rPr>
          <w:rFonts w:asciiTheme="majorBidi" w:hAnsiTheme="majorBidi" w:cstheme="majorBidi"/>
        </w:rPr>
        <w:t xml:space="preserve">Grade 1 subject adverse events that occurred following </w:t>
      </w:r>
    </w:p>
    <w:p w14:paraId="5D7413F5" w14:textId="77777777" w:rsidR="00DC7116" w:rsidRDefault="00DC7116" w:rsidP="00DC7116">
      <w:pPr>
        <w:spacing w:before="240" w:line="360" w:lineRule="auto"/>
        <w:rPr>
          <w:rFonts w:ascii="Times New Roman" w:hAnsi="Times New Roman" w:cs="Times New Roman"/>
          <w:b/>
        </w:rPr>
      </w:pPr>
    </w:p>
    <w:p w14:paraId="492E8A33" w14:textId="77777777" w:rsidR="00DC7116" w:rsidRDefault="00DC7116" w:rsidP="00DC7116">
      <w:pPr>
        <w:spacing w:before="240" w:line="360" w:lineRule="auto"/>
        <w:rPr>
          <w:rFonts w:ascii="Times New Roman" w:hAnsi="Times New Roman" w:cs="Times New Roman"/>
          <w:b/>
        </w:rPr>
      </w:pPr>
    </w:p>
    <w:p w14:paraId="1978AB75" w14:textId="77777777" w:rsidR="00DC7116" w:rsidRPr="00AD4510" w:rsidRDefault="00DC7116" w:rsidP="00DC7116">
      <w:pPr>
        <w:spacing w:before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AD4510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r w:rsidRPr="00AD4510">
        <w:rPr>
          <w:rFonts w:ascii="Times New Roman" w:hAnsi="Times New Roman" w:cs="Times New Roman"/>
        </w:rPr>
        <w:t xml:space="preserve">. The number of new worm nests detected at 6, 12, 24, and 36 months post-treatment. </w:t>
      </w:r>
    </w:p>
    <w:p w14:paraId="455674AE" w14:textId="77777777" w:rsidR="00DC7116" w:rsidRPr="00AD4510" w:rsidRDefault="00DC7116" w:rsidP="00DC7116">
      <w:pPr>
        <w:spacing w:before="240" w:line="360" w:lineRule="auto"/>
        <w:rPr>
          <w:rFonts w:ascii="Times New Roman" w:hAnsi="Times New Roman" w:cs="Times New Roman"/>
        </w:rPr>
      </w:pPr>
      <w:r w:rsidRPr="00AD4510">
        <w:rPr>
          <w:rFonts w:ascii="Times New Roman" w:hAnsi="Times New Roman" w:cs="Times New Roman"/>
          <w:noProof/>
        </w:rPr>
        <w:drawing>
          <wp:inline distT="0" distB="0" distL="0" distR="0" wp14:anchorId="0BBC284A" wp14:editId="4C624FBC">
            <wp:extent cx="2623820" cy="2172970"/>
            <wp:effectExtent l="0" t="0" r="508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382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71480" w14:textId="77777777" w:rsidR="00DC7116" w:rsidRPr="00AD4510" w:rsidRDefault="00DC7116" w:rsidP="00DC7116">
      <w:pPr>
        <w:spacing w:before="240" w:line="360" w:lineRule="auto"/>
        <w:rPr>
          <w:rFonts w:ascii="Times New Roman" w:hAnsi="Times New Roman" w:cs="Times New Roman"/>
        </w:rPr>
      </w:pPr>
    </w:p>
    <w:p w14:paraId="106A2B73" w14:textId="77777777" w:rsidR="00DC7116" w:rsidRPr="00AD4510" w:rsidRDefault="00DC7116" w:rsidP="00DC7116">
      <w:pPr>
        <w:spacing w:before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2</w:t>
      </w:r>
      <w:r w:rsidRPr="00AD4510">
        <w:rPr>
          <w:rFonts w:ascii="Times New Roman" w:hAnsi="Times New Roman" w:cs="Times New Roman"/>
          <w:b/>
        </w:rPr>
        <w:t>.</w:t>
      </w:r>
      <w:r w:rsidRPr="00AD4510">
        <w:rPr>
          <w:rFonts w:ascii="Times New Roman" w:hAnsi="Times New Roman" w:cs="Times New Roman"/>
        </w:rPr>
        <w:t xml:space="preserve"> The effect of re</w:t>
      </w:r>
      <w:r>
        <w:rPr>
          <w:rFonts w:ascii="Times New Roman" w:hAnsi="Times New Roman" w:cs="Times New Roman"/>
        </w:rPr>
        <w:t>-</w:t>
      </w:r>
      <w:r w:rsidRPr="00AD4510">
        <w:rPr>
          <w:rFonts w:ascii="Times New Roman" w:hAnsi="Times New Roman" w:cs="Times New Roman"/>
        </w:rPr>
        <w:t xml:space="preserve">treatment with IDA on </w:t>
      </w:r>
      <w:proofErr w:type="spellStart"/>
      <w:r w:rsidRPr="00AD4510">
        <w:rPr>
          <w:rFonts w:ascii="Times New Roman" w:hAnsi="Times New Roman" w:cs="Times New Roman"/>
        </w:rPr>
        <w:t>Mf</w:t>
      </w:r>
      <w:proofErr w:type="spellEnd"/>
      <w:r w:rsidRPr="00AD4510">
        <w:rPr>
          <w:rFonts w:ascii="Times New Roman" w:hAnsi="Times New Roman" w:cs="Times New Roman"/>
        </w:rPr>
        <w:t xml:space="preserve"> counts at 36 months in individuals who wer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f</w:t>
      </w:r>
      <w:proofErr w:type="spellEnd"/>
      <w:r>
        <w:rPr>
          <w:rFonts w:ascii="Times New Roman" w:hAnsi="Times New Roman" w:cs="Times New Roman"/>
        </w:rPr>
        <w:t>-</w:t>
      </w:r>
      <w:r w:rsidRPr="00AD4510">
        <w:rPr>
          <w:rFonts w:ascii="Times New Roman" w:hAnsi="Times New Roman" w:cs="Times New Roman"/>
        </w:rPr>
        <w:t>positive 24 months after IDA treatment and re</w:t>
      </w:r>
      <w:r>
        <w:rPr>
          <w:rFonts w:ascii="Times New Roman" w:hAnsi="Times New Roman" w:cs="Times New Roman"/>
        </w:rPr>
        <w:t>-</w:t>
      </w:r>
      <w:r w:rsidRPr="00AD4510">
        <w:rPr>
          <w:rFonts w:ascii="Times New Roman" w:hAnsi="Times New Roman" w:cs="Times New Roman"/>
        </w:rPr>
        <w:t>treated at</w:t>
      </w:r>
      <w:r>
        <w:rPr>
          <w:rFonts w:ascii="Times New Roman" w:hAnsi="Times New Roman" w:cs="Times New Roman"/>
        </w:rPr>
        <w:t xml:space="preserve"> that time (N=14). </w:t>
      </w:r>
      <w:proofErr w:type="spellStart"/>
      <w:r>
        <w:rPr>
          <w:rFonts w:ascii="Times New Roman" w:hAnsi="Times New Roman" w:cs="Times New Roman"/>
        </w:rPr>
        <w:t>Mf</w:t>
      </w:r>
      <w:proofErr w:type="spellEnd"/>
      <w:r>
        <w:rPr>
          <w:rFonts w:ascii="Times New Roman" w:hAnsi="Times New Roman" w:cs="Times New Roman"/>
        </w:rPr>
        <w:t xml:space="preserve"> counts at baseline and </w:t>
      </w:r>
      <w:r w:rsidRPr="00AD4510">
        <w:rPr>
          <w:rFonts w:ascii="Times New Roman" w:hAnsi="Times New Roman" w:cs="Times New Roman"/>
        </w:rPr>
        <w:t>12, 24</w:t>
      </w:r>
      <w:r>
        <w:rPr>
          <w:rFonts w:ascii="Times New Roman" w:hAnsi="Times New Roman" w:cs="Times New Roman"/>
        </w:rPr>
        <w:t>,</w:t>
      </w:r>
      <w:r w:rsidRPr="00AD4510">
        <w:rPr>
          <w:rFonts w:ascii="Times New Roman" w:hAnsi="Times New Roman" w:cs="Times New Roman"/>
        </w:rPr>
        <w:t xml:space="preserve"> and 36 months were plotted on a logarithmic scale. Arrows indicate timing of IDA administration. </w:t>
      </w:r>
    </w:p>
    <w:p w14:paraId="5411900D" w14:textId="77777777" w:rsidR="00DC7116" w:rsidRPr="00AD4510" w:rsidRDefault="00DC7116" w:rsidP="00DC7116">
      <w:pPr>
        <w:spacing w:before="240" w:line="360" w:lineRule="auto"/>
        <w:rPr>
          <w:rFonts w:ascii="Times New Roman" w:hAnsi="Times New Roman" w:cs="Times New Roman"/>
        </w:rPr>
      </w:pPr>
      <w:r w:rsidRPr="00AD4510">
        <w:rPr>
          <w:rFonts w:ascii="Times New Roman" w:hAnsi="Times New Roman" w:cs="Times New Roman"/>
          <w:noProof/>
        </w:rPr>
        <w:drawing>
          <wp:inline distT="0" distB="0" distL="0" distR="0" wp14:anchorId="7299C99E" wp14:editId="10D8A8F0">
            <wp:extent cx="2545080" cy="2514600"/>
            <wp:effectExtent l="0" t="0" r="7620" b="0"/>
            <wp:docPr id="10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08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0222E" w14:textId="77777777" w:rsidR="00DC7116" w:rsidRPr="00AD4510" w:rsidRDefault="00DC7116" w:rsidP="00DC7116">
      <w:pPr>
        <w:spacing w:line="360" w:lineRule="auto"/>
        <w:rPr>
          <w:rFonts w:ascii="Times New Roman" w:hAnsi="Times New Roman" w:cs="Times New Roman"/>
        </w:rPr>
      </w:pPr>
    </w:p>
    <w:p w14:paraId="75701805" w14:textId="77777777" w:rsidR="004E3A79" w:rsidRDefault="004E3A79">
      <w:bookmarkStart w:id="0" w:name="_GoBack"/>
      <w:bookmarkEnd w:id="0"/>
    </w:p>
    <w:sectPr w:rsidR="004E3A79" w:rsidSect="00FB191A">
      <w:footerReference w:type="default" r:id="rId6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D5C073" w14:textId="77777777" w:rsidR="00B6405A" w:rsidRPr="00CA1070" w:rsidRDefault="00DC7116">
    <w:pPr>
      <w:tabs>
        <w:tab w:val="right" w:pos="8620"/>
      </w:tabs>
      <w:jc w:val="right"/>
      <w:rPr>
        <w:rFonts w:ascii="Arial" w:hAnsi="Arial" w:cs="Arial"/>
      </w:rPr>
    </w:pPr>
    <w:r w:rsidRPr="00CA1070">
      <w:rPr>
        <w:rFonts w:ascii="Arial" w:hAnsi="Arial" w:cs="Arial"/>
      </w:rPr>
      <w:fldChar w:fldCharType="begin"/>
    </w:r>
    <w:r w:rsidRPr="00CA1070">
      <w:rPr>
        <w:rFonts w:ascii="Arial" w:hAnsi="Arial" w:cs="Arial"/>
      </w:rPr>
      <w:instrText xml:space="preserve"> PAGE </w:instrText>
    </w:r>
    <w:r w:rsidRPr="00CA1070"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10</w:t>
    </w:r>
    <w:r w:rsidRPr="00CA1070">
      <w:rPr>
        <w:rFonts w:ascii="Arial" w:hAnsi="Arial" w:cs="Arial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D15"/>
    <w:rsid w:val="000225BB"/>
    <w:rsid w:val="00046346"/>
    <w:rsid w:val="000E1674"/>
    <w:rsid w:val="002A6FEF"/>
    <w:rsid w:val="003A367C"/>
    <w:rsid w:val="004E3A79"/>
    <w:rsid w:val="00615884"/>
    <w:rsid w:val="00616BB6"/>
    <w:rsid w:val="00617D15"/>
    <w:rsid w:val="00633A11"/>
    <w:rsid w:val="006812C9"/>
    <w:rsid w:val="0085126C"/>
    <w:rsid w:val="009C5E8B"/>
    <w:rsid w:val="00DC7116"/>
    <w:rsid w:val="00E17138"/>
    <w:rsid w:val="00FB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853FB"/>
  <w15:chartTrackingRefBased/>
  <w15:docId w15:val="{5BB2E952-8579-5942-A4BA-8FA2B162A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116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14T18:57:00Z</dcterms:created>
  <dcterms:modified xsi:type="dcterms:W3CDTF">2019-10-14T18:57:00Z</dcterms:modified>
</cp:coreProperties>
</file>